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8"/>
          <w:lang w:val="en-US"/>
        </w:rPr>
      </w:pPr>
      <w:bookmarkStart w:id="2" w:name="_GoBack"/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S4.</w:t>
      </w:r>
      <w:bookmarkEnd w:id="2"/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GO functional enrichment analysis related with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temperature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of the DEGs of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H2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L2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H2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M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M2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L2</w:t>
      </w:r>
    </w:p>
    <w:tbl>
      <w:tblPr>
        <w:tblStyle w:val="5"/>
        <w:tblW w:w="8522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900"/>
        <w:gridCol w:w="1275"/>
        <w:gridCol w:w="150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OLE_LINK83"/>
            <w:bookmarkStart w:id="1" w:name="OLE_LINK84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ssue comparison</w:t>
            </w:r>
          </w:p>
        </w:tc>
        <w:tc>
          <w:tcPr>
            <w:tcW w:w="390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O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rm</w:t>
            </w:r>
          </w:p>
        </w:tc>
        <w:tc>
          <w:tcPr>
            <w:tcW w:w="1275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ich Ratio</w:t>
            </w:r>
          </w:p>
        </w:tc>
        <w:tc>
          <w:tcPr>
            <w:tcW w:w="1501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glyca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74E-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51E-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74E-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2E-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78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16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ite of DNA dam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ipi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Ras protein signal transd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16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08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-based cuticle sclerot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7E-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ipi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29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35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37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-protein coupled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56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69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2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5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atty aci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2vsL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glyca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97E-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38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60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34E-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8E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90E-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54E-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88E-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-protein coupled recep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06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cadian rhyth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4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ipi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6</w:t>
            </w:r>
          </w:p>
        </w:tc>
      </w:tr>
      <w:bookmarkEnd w:id="0"/>
      <w:bookmarkEnd w:id="1"/>
    </w:tbl>
    <w:p>
      <w:pPr>
        <w:rPr>
          <w:color w:val="auto"/>
        </w:rPr>
      </w:pPr>
    </w:p>
    <w:p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0BE"/>
    <w:rsid w:val="001C7308"/>
    <w:rsid w:val="005D51EE"/>
    <w:rsid w:val="00604194"/>
    <w:rsid w:val="0066434C"/>
    <w:rsid w:val="007122A7"/>
    <w:rsid w:val="00AB4F02"/>
    <w:rsid w:val="00AC13D9"/>
    <w:rsid w:val="00DF00BE"/>
    <w:rsid w:val="00E448F0"/>
    <w:rsid w:val="00E4517A"/>
    <w:rsid w:val="014C7992"/>
    <w:rsid w:val="01CC0F3E"/>
    <w:rsid w:val="09BD29A9"/>
    <w:rsid w:val="0B1F54F2"/>
    <w:rsid w:val="10FA76BA"/>
    <w:rsid w:val="137A6B73"/>
    <w:rsid w:val="143700E7"/>
    <w:rsid w:val="19663133"/>
    <w:rsid w:val="1B5E420B"/>
    <w:rsid w:val="225B36DF"/>
    <w:rsid w:val="284675D5"/>
    <w:rsid w:val="2874509C"/>
    <w:rsid w:val="2A561F15"/>
    <w:rsid w:val="2BBC127A"/>
    <w:rsid w:val="2F8E08BD"/>
    <w:rsid w:val="339D0DB6"/>
    <w:rsid w:val="34D04EB9"/>
    <w:rsid w:val="35456B19"/>
    <w:rsid w:val="361D4079"/>
    <w:rsid w:val="410E5727"/>
    <w:rsid w:val="4B874EA4"/>
    <w:rsid w:val="5FBF29A7"/>
    <w:rsid w:val="630F5064"/>
    <w:rsid w:val="64341393"/>
    <w:rsid w:val="71344E11"/>
    <w:rsid w:val="7BB0346E"/>
    <w:rsid w:val="7CB1681A"/>
    <w:rsid w:val="7DD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szCs w:val="21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3</Characters>
  <Lines>6</Lines>
  <Paragraphs>1</Paragraphs>
  <TotalTime>0</TotalTime>
  <ScaleCrop>false</ScaleCrop>
  <LinksUpToDate>false</LinksUpToDate>
  <CharactersWithSpaces>86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9:08:00Z</dcterms:created>
  <dc:creator>sony</dc:creator>
  <cp:lastModifiedBy>刘小鹰222</cp:lastModifiedBy>
  <dcterms:modified xsi:type="dcterms:W3CDTF">2019-12-18T05:44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